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CF661" w14:textId="31D6D643" w:rsidR="00000D46" w:rsidRPr="00721DB6" w:rsidRDefault="00F32893">
      <w:pPr>
        <w:rPr>
          <w:rFonts w:ascii="Times New Roman" w:hAnsi="Times New Roman" w:cs="Times New Roman"/>
          <w:sz w:val="24"/>
          <w:szCs w:val="24"/>
        </w:rPr>
      </w:pPr>
      <w:r w:rsidRPr="00721DB6">
        <w:rPr>
          <w:rFonts w:ascii="Times New Roman" w:hAnsi="Times New Roman" w:cs="Times New Roman"/>
          <w:sz w:val="24"/>
          <w:szCs w:val="24"/>
        </w:rPr>
        <w:t>Supplementary Table</w:t>
      </w:r>
      <w:r w:rsidR="00D727AD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721DB6">
        <w:rPr>
          <w:rFonts w:ascii="Times New Roman" w:hAnsi="Times New Roman" w:cs="Times New Roman"/>
          <w:sz w:val="24"/>
          <w:szCs w:val="24"/>
        </w:rPr>
        <w:t xml:space="preserve"> The TNM stage of patients in the 8</w:t>
      </w:r>
      <w:r w:rsidRPr="00721DB6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21DB6">
        <w:rPr>
          <w:rFonts w:ascii="Times New Roman" w:hAnsi="Times New Roman" w:cs="Times New Roman"/>
          <w:sz w:val="24"/>
          <w:szCs w:val="24"/>
        </w:rPr>
        <w:t xml:space="preserve"> AJCC/UICC staging system defined by SEER codes</w:t>
      </w:r>
    </w:p>
    <w:tbl>
      <w:tblPr>
        <w:tblStyle w:val="a3"/>
        <w:tblpPr w:leftFromText="180" w:rightFromText="180" w:vertAnchor="text" w:horzAnchor="margin" w:tblpY="2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F32893" w:rsidRPr="00721DB6" w14:paraId="6EAF5406" w14:textId="77777777" w:rsidTr="00F3289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05A6282" w14:textId="0000C62D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14:paraId="7681DAAF" w14:textId="68EA843B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F32893" w:rsidRPr="00721DB6" w14:paraId="7BE331DC" w14:textId="77777777" w:rsidTr="00F32893">
        <w:tc>
          <w:tcPr>
            <w:tcW w:w="2689" w:type="dxa"/>
            <w:tcBorders>
              <w:top w:val="single" w:sz="4" w:space="0" w:color="auto"/>
            </w:tcBorders>
          </w:tcPr>
          <w:p w14:paraId="57374C1C" w14:textId="212FF30A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T1a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7F6FB798" w14:textId="716461DA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Tumor extension codes 100, 200, 300, 400, 450</w:t>
            </w:r>
          </w:p>
        </w:tc>
      </w:tr>
      <w:tr w:rsidR="00F32893" w:rsidRPr="00721DB6" w14:paraId="20345E8D" w14:textId="77777777" w:rsidTr="00F32893">
        <w:tc>
          <w:tcPr>
            <w:tcW w:w="2689" w:type="dxa"/>
          </w:tcPr>
          <w:p w14:paraId="55FCB7A3" w14:textId="44296621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T3b</w:t>
            </w:r>
          </w:p>
        </w:tc>
        <w:tc>
          <w:tcPr>
            <w:tcW w:w="5607" w:type="dxa"/>
          </w:tcPr>
          <w:p w14:paraId="5B1DC5A6" w14:textId="04E55BDC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Tumor extension codes 480, 490</w:t>
            </w:r>
          </w:p>
        </w:tc>
      </w:tr>
      <w:tr w:rsidR="00F32893" w:rsidRPr="00721DB6" w14:paraId="539BBFD7" w14:textId="77777777" w:rsidTr="00F32893">
        <w:tc>
          <w:tcPr>
            <w:tcW w:w="2689" w:type="dxa"/>
          </w:tcPr>
          <w:p w14:paraId="141C1A9F" w14:textId="3B402DFD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T4a</w:t>
            </w:r>
          </w:p>
        </w:tc>
        <w:tc>
          <w:tcPr>
            <w:tcW w:w="5607" w:type="dxa"/>
          </w:tcPr>
          <w:p w14:paraId="1535FF9C" w14:textId="0ECC67BE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Tumor extension codes 500, 520, 550, 560, 600</w:t>
            </w:r>
          </w:p>
        </w:tc>
      </w:tr>
      <w:tr w:rsidR="00F32893" w:rsidRPr="00721DB6" w14:paraId="5A33D6DD" w14:textId="77777777" w:rsidTr="00F32893">
        <w:tc>
          <w:tcPr>
            <w:tcW w:w="2689" w:type="dxa"/>
          </w:tcPr>
          <w:p w14:paraId="191B6F7A" w14:textId="5AE4FFFB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T4b</w:t>
            </w:r>
          </w:p>
        </w:tc>
        <w:tc>
          <w:tcPr>
            <w:tcW w:w="5607" w:type="dxa"/>
          </w:tcPr>
          <w:p w14:paraId="4C906307" w14:textId="31D0D48A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Tumor extension codes 620,700, 800</w:t>
            </w:r>
          </w:p>
        </w:tc>
      </w:tr>
      <w:tr w:rsidR="00F32893" w:rsidRPr="00721DB6" w14:paraId="0EFBDCE0" w14:textId="77777777" w:rsidTr="00F32893">
        <w:tc>
          <w:tcPr>
            <w:tcW w:w="2689" w:type="dxa"/>
          </w:tcPr>
          <w:p w14:paraId="11C6B587" w14:textId="5241C407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5607" w:type="dxa"/>
          </w:tcPr>
          <w:p w14:paraId="0F2EBC56" w14:textId="0C58E269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Lymph node metastasis code 000</w:t>
            </w:r>
          </w:p>
        </w:tc>
      </w:tr>
      <w:tr w:rsidR="00F32893" w:rsidRPr="00721DB6" w14:paraId="669FF973" w14:textId="77777777" w:rsidTr="00F32893">
        <w:tc>
          <w:tcPr>
            <w:tcW w:w="2689" w:type="dxa"/>
          </w:tcPr>
          <w:p w14:paraId="6F55489A" w14:textId="7626A790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N1a</w:t>
            </w:r>
          </w:p>
        </w:tc>
        <w:tc>
          <w:tcPr>
            <w:tcW w:w="5607" w:type="dxa"/>
          </w:tcPr>
          <w:p w14:paraId="35CF23DF" w14:textId="5E5D436A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Lymph node metastasis codes 120, 125, 158</w:t>
            </w:r>
          </w:p>
        </w:tc>
      </w:tr>
      <w:tr w:rsidR="00F32893" w:rsidRPr="00721DB6" w14:paraId="3733705F" w14:textId="77777777" w:rsidTr="00F32893">
        <w:tc>
          <w:tcPr>
            <w:tcW w:w="2689" w:type="dxa"/>
          </w:tcPr>
          <w:p w14:paraId="2231B002" w14:textId="4203FE61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N1b</w:t>
            </w:r>
          </w:p>
        </w:tc>
        <w:tc>
          <w:tcPr>
            <w:tcW w:w="5607" w:type="dxa"/>
          </w:tcPr>
          <w:p w14:paraId="673A0089" w14:textId="4B4BAEA8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Lymph node metastasis codes 135, 155, 160, 170</w:t>
            </w:r>
          </w:p>
        </w:tc>
      </w:tr>
      <w:tr w:rsidR="00F32893" w:rsidRPr="00721DB6" w14:paraId="562D175D" w14:textId="77777777" w:rsidTr="00F32893">
        <w:tc>
          <w:tcPr>
            <w:tcW w:w="2689" w:type="dxa"/>
          </w:tcPr>
          <w:p w14:paraId="7635764A" w14:textId="114A4798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N1NOS (not otherwise specified)</w:t>
            </w:r>
          </w:p>
        </w:tc>
        <w:tc>
          <w:tcPr>
            <w:tcW w:w="5607" w:type="dxa"/>
          </w:tcPr>
          <w:p w14:paraId="7C07E6C5" w14:textId="355D86B6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Lymph node metastasis codes 180, 800</w:t>
            </w:r>
          </w:p>
        </w:tc>
      </w:tr>
      <w:tr w:rsidR="00F32893" w:rsidRPr="00721DB6" w14:paraId="5074FA12" w14:textId="77777777" w:rsidTr="00F32893">
        <w:tc>
          <w:tcPr>
            <w:tcW w:w="2689" w:type="dxa"/>
          </w:tcPr>
          <w:p w14:paraId="1AE6381C" w14:textId="67129AB9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5607" w:type="dxa"/>
          </w:tcPr>
          <w:p w14:paraId="0D033E2D" w14:textId="0D7F8D05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Distant metastasis code 00</w:t>
            </w:r>
          </w:p>
        </w:tc>
      </w:tr>
      <w:tr w:rsidR="00F32893" w:rsidRPr="00721DB6" w14:paraId="53ED50CE" w14:textId="77777777" w:rsidTr="00F32893">
        <w:tc>
          <w:tcPr>
            <w:tcW w:w="2689" w:type="dxa"/>
            <w:tcBorders>
              <w:bottom w:val="single" w:sz="4" w:space="0" w:color="auto"/>
            </w:tcBorders>
          </w:tcPr>
          <w:p w14:paraId="32AA6772" w14:textId="690F8D8A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5607" w:type="dxa"/>
            <w:tcBorders>
              <w:bottom w:val="single" w:sz="4" w:space="0" w:color="auto"/>
            </w:tcBorders>
          </w:tcPr>
          <w:p w14:paraId="4E4F5143" w14:textId="0ED25041" w:rsidR="00F32893" w:rsidRPr="00721DB6" w:rsidRDefault="00F32893" w:rsidP="00F328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DB6">
              <w:rPr>
                <w:rFonts w:ascii="Times New Roman" w:hAnsi="Times New Roman" w:cs="Times New Roman"/>
                <w:sz w:val="24"/>
                <w:szCs w:val="24"/>
              </w:rPr>
              <w:t>Distant metastasis codes 12, 40, 51, 50</w:t>
            </w:r>
          </w:p>
        </w:tc>
      </w:tr>
    </w:tbl>
    <w:p w14:paraId="0DE72A97" w14:textId="78598C70" w:rsidR="00F32893" w:rsidRPr="00721DB6" w:rsidRDefault="00F32893">
      <w:pPr>
        <w:rPr>
          <w:rFonts w:ascii="Times New Roman" w:hAnsi="Times New Roman" w:cs="Times New Roman"/>
          <w:sz w:val="24"/>
          <w:szCs w:val="24"/>
        </w:rPr>
      </w:pPr>
    </w:p>
    <w:p w14:paraId="1E6D9DA0" w14:textId="6E44BD31" w:rsidR="00F32893" w:rsidRPr="00721DB6" w:rsidRDefault="00F32893">
      <w:pPr>
        <w:rPr>
          <w:rFonts w:ascii="Times New Roman" w:hAnsi="Times New Roman" w:cs="Times New Roman"/>
          <w:sz w:val="24"/>
          <w:szCs w:val="24"/>
        </w:rPr>
      </w:pPr>
    </w:p>
    <w:p w14:paraId="5E1AF83C" w14:textId="4BB20451" w:rsidR="00F32893" w:rsidRDefault="00F32893"/>
    <w:p w14:paraId="32C8FC5F" w14:textId="77777777" w:rsidR="00F32893" w:rsidRDefault="00F32893"/>
    <w:sectPr w:rsidR="00F32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49F30FF-F417-4721-9DFE-EBF6A32C8675}"/>
    <w:docVar w:name="KY_MEDREF_VERSION" w:val="3"/>
  </w:docVars>
  <w:rsids>
    <w:rsidRoot w:val="00A351FA"/>
    <w:rsid w:val="00000D46"/>
    <w:rsid w:val="00721DB6"/>
    <w:rsid w:val="00A351FA"/>
    <w:rsid w:val="00C15298"/>
    <w:rsid w:val="00D727AD"/>
    <w:rsid w:val="00F32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5FDEC"/>
  <w15:chartTrackingRefBased/>
  <w15:docId w15:val="{96289128-D728-4340-B5AF-1BA9ED661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2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PC</dc:creator>
  <cp:keywords/>
  <dc:description/>
  <cp:lastModifiedBy>MyPC</cp:lastModifiedBy>
  <cp:revision>5</cp:revision>
  <dcterms:created xsi:type="dcterms:W3CDTF">2018-11-12T13:25:00Z</dcterms:created>
  <dcterms:modified xsi:type="dcterms:W3CDTF">2018-12-14T11:48:00Z</dcterms:modified>
</cp:coreProperties>
</file>